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91C" w:rsidRPr="00A830B1" w:rsidRDefault="0004191C" w:rsidP="0004191C">
      <w:pPr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  <w:r w:rsidRPr="00A830B1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Supplementa</w:t>
      </w:r>
      <w:r w:rsidRPr="00A830B1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l</w:t>
      </w:r>
      <w:r w:rsidRPr="00A830B1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Table </w:t>
      </w:r>
      <w:r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2</w:t>
      </w:r>
      <w:r w:rsidRPr="00A830B1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.</w:t>
      </w:r>
      <w:r w:rsidR="0087311D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a8"/>
        <w:tblW w:w="8188" w:type="dxa"/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984"/>
        <w:gridCol w:w="1985"/>
        <w:gridCol w:w="2126"/>
      </w:tblGrid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late</w:t>
            </w:r>
          </w:p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late location</w:t>
            </w:r>
          </w:p>
        </w:tc>
        <w:tc>
          <w:tcPr>
            <w:tcW w:w="198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kinases name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 xml:space="preserve"> fold change of RLU of the first round screening</w:t>
            </w:r>
          </w:p>
        </w:tc>
        <w:tc>
          <w:tcPr>
            <w:tcW w:w="2126" w:type="dxa"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old change of RLU of the second round screening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T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2200010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Y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9624459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PHA8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2188693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MP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9093744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07497227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OASY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2338333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YO3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1335612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09207065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WN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1585568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T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6491605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ER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006664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AMK2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3261951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26587779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CVRL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3047762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LYN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6834893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APSS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1048272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K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8618054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82412699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STL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0872101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RIB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5986433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RD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0204645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LJ34389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493474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1564352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HNSL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6330723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LS2CR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8290274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ARKL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8079536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27056399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D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0599615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BL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6434972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L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7596482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IN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7718434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DKL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1685751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3K1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8390964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3K7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7285344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K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0961263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DC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0223135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27466213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IM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9106239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LRR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4899669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68905912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2239100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94513403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N3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5904010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RIM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5524433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IK4CA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3626862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ST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5140490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AO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9908949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NME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2266259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349492692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AG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2094555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405721612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RK5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6987088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LIM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0526615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989665651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UMP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5624955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7ORF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9342134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32995156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KSR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4509721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4656148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4K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1201111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352274577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CN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3480659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022610041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TB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64583182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49267246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ROC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6436572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E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2570308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AN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00527531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537072621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SNK1G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6136211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KS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2238467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HKG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5619138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K7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1158484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054678808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KCNH8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8020752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30471059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AMK2D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3133042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4K5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61769416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596026026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KN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2709243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TM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4101898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HKA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45590006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UL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2734864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54368729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RK6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7251577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MPR1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8833477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TK3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8553205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IDORI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8103865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47660702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RNASEL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2173397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TK16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2610072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R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3437791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80608855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RFP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595055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IP5KL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9777859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NEK5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700343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L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2185659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SNK1G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2628572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R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106346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NI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5462990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ALM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1895220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94805983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KM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7832233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DKL5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3684788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IK3CA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0717894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KIAA180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4582087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NAG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6014241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IRA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0833986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EF2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6919699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NK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1333850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3K5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1203049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AA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3105081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RPS6KA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0870126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671711137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ALM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0941329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LJ32685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3187453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ITPKC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52368914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PHA5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834917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LC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3103872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SKH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0856807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URKC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043171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CE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8265603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011641326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7697786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RPM6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4923080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L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2139725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APSS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9787560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RPS6KB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605502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FT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1564044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NME5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2291806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RC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5784982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NEK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95415274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361757721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SNK1G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3175277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RIO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6586141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KT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1226889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NR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9157900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KIAA181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3201476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D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3636761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YL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5157259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NEK1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9509116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KIAA136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5934275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NF1L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1715633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TK9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5577918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LATS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6053684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FKP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3352692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G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1896991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RIO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9624108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RAP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76425518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485947028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DGFRL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5487997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K7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78079831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1108013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PHA10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6244834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TK17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8659438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NPR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0863694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OLGA5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4783398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TK2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6602267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GK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0020946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TK25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6047711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DC7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946952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AMK2G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1343383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URKL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7758066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3K9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6956074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UCY2D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9939901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AMK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8920890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KIAA1639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269882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AMKIINALPHA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1445624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KIT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2283011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CL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9063819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RIP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5662282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KMT1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8706343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KN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9535447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NNI3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3987690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LS2CR7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1157892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C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5942752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KS1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0443789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MP2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4810009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61743949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HK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6077145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RIO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3086683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TN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5798833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RK8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787557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DP-G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44292313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IK3CG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4781292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GFR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5410916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IRAK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0951497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CTK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7591802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G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3892440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YRK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9370018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3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7004618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LATS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4773830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101-PI3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2934115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GKG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450466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ST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4428167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FNA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03539994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4.871943837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CKD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3458721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13649483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ITPKA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3466637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NEK6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54310602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L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2232171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GK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7914654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PP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8932130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UB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3967140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837456238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UHM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8124409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CM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4940606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IK4C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0234224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LG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5995440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T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0127993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3K15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8062819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SK3A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3852017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SNK1E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7307526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6086836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CR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4860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K9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0541693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N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7664746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DIK1L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3924934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XL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9763692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NKRD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4277025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RIP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250418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DC42BP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3893137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660845848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JAK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1364149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TK22D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2788899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81102023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GFR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4086851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NKP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2138288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RBB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085470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AG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1181250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LJ1076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1538074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IGF1R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3324907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NEK9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2197556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LJ23356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2557736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LT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043278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IP5K2A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2841735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AP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5900600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AST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4434089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G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3433654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PP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8720395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SPB8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2143818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SF1R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4683152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76251422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YR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8542462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CL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6522742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RPS6KA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5613842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FNA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5335406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DC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4810481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3K8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1119438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DK8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4316676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KN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1654986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IK3C2G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9316665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DK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5794108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IM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8605529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GKQ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2193577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3K1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9204092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TK22C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56558306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I4KII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6588615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AF1L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8968036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AMK1G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8344915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SMDPKIN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9174930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TK10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4970487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IP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7665518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BL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9426813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AK6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2886421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N3KRP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466367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451833501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KT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7507869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KIAA0999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3391158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LK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8369657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IPK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2384290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YRO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2254138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K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5488486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YES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5051127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NYD-SP25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3519270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DADC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438055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TK3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9876324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KT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7026336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NL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7188953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FKFB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9995763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ES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4310322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582508639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PHA7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6900202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TK35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6335258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TK1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4618975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JA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0123880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RD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0158979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DKN2C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6757004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2K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2796367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LC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7647399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IB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5231433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A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1232684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9318692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7329554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IRA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2974416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CVR1C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6534120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CVR1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54141132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PNE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0989327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AM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1002404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RK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9061275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GC42105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5570651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HE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6632078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960127942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CAP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7221517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DC2L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4098730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TK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5039042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LT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9367510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08595219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DC2L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5226376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2K7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3182465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PHB6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8591114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R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5868001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AR2A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3436966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884458563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IN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2791554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US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9908757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UL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0857632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GC8407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0356055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1431805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AK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6467506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65774094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3281626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ST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7118514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KMT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1887882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IK3R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9500855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CVR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8910241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WNK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7823056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CZ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4731549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IT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710553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05316207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AMK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4089923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TK36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9353235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K8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0102228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17830758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GFBR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3766879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DK5R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0397821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LOC9146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8896066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KFZP761P042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5285933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USTYP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222239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LJ23356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4260093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93684134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DK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3609344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GKA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4080672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9ORF1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7012856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TK6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805639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A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3574742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61722399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RY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4806519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DX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6196663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NEK8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6005130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3096767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KSR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9066258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AR1A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4567651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NUP6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86121345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484210397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ROR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0482633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IP5K2C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341679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CVR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2073687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AC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2970524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TK39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794571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T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2030953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RPS6KB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1250167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RF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7853098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TB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8276584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DC42BPA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4637809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SG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6223194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IP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78851833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635543279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3K1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0646381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URK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6352410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LIM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6521758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210738799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RK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5009775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LOC340156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4352896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X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3680127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013396975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NE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5238535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AR1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260749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V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3595296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KI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5283300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DK5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1630436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DCK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48867924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RI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2278439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KAPK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8698383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CVR2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2507656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1592990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ROS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6055220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955528341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K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0491534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DR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7095502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AP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1119699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ITP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0542906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ILK-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5832987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PHA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8171182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HKG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7533094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U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1659348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K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5272709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SNK2A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5100528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VR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3414726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KALRN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4143353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RAF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0266674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CR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46978650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C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2457417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GC16169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7679299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TK22D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8923178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478712712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RP7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8529120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GKI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4360238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S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1947087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IKBKAP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2465887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DRB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6257559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IC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8889495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DC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3903581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I4K2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3175693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RIB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50484492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LJ2307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4073756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IP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9826603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PS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4252780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SNK1D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0070740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YRK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49609126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Y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827935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YO3A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85258070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44644649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PH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227614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8228202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DGFR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3353473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GR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097248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ROR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8745602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RK7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4469553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302711147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DKN1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6665754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ACSIN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7939320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APK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0944147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IK3R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53654718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538819582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Y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916141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3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5304623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ZAP70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61846815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03540616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TK2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8144304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TK7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5270764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RPS6KL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6502609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RPS6KA6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6984702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RP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40455520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ACA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5285195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TK2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69345525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93779805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ERT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3474006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ER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7298361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NUCKS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5016240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IT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5721507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DKL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1264839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KIAA200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2128523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OSR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2379840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RAGE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6702976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MPR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3549016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NRBP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3834175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606698442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2K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4200336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LJ1305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5991668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L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9036849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JP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4565741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DCK5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3987795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K1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1443538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G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9494965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UB1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3473880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95374717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2K5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3491163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LA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9031056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DK7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5744254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LRR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4260322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LJ25006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0006373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K1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8761186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137798879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B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8988342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RN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0079100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CI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0559740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IKBKE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6861403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SNK1A1L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6832103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IP5K1A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2446902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TK17A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4790293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EX1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4947157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KAP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8563986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LT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47263887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AS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5642568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YRK1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5658013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B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1812702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2527271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CT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1327552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3K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1525231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TK38L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5302568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GC4796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42655955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KIA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1715039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RBKS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7428212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HKA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7001584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RN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8277317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54173239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TY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5783609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3.014353836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RK5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5723837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IP5K1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409407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GUO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5175842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ANK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2210331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RP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4118057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L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0797126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542112506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GFBR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5102518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TK22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2578361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A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8455651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RPS6KA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14669715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590560992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K6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4158851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189200106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RK7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7452149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DRB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4575803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914194354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DK10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7296911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DKN1A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770443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AN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5026520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PHA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4685259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17001339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YCS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7360071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IHP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9713606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RD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9522575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EC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958908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RDA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231911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PS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5747808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K5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2546532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ST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434463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DK5R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18526515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68630076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WEE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692949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DK6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3119470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DKN2D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2431983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CQ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226047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75368139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AG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0254758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3K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4396976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GFRL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9619791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NME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167559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N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3723270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TK29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5912650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NTRK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519360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LMT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642565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TYM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7345168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IK3R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40761662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6195151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C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7064421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PHB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7669833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GKL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3913900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LG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1307148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7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RET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4024136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2K6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4355319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888888889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RPS6KC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1632242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NME7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4937870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3K10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6014862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UC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40391385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GFR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6306859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RBB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4203799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NEK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8878330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55421687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OL4A3BP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2870832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63587684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DC2L5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3744305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L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9557731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PEG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8965797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12392427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P53R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0940779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53145917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FNA5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7180860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K1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2214296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RIB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088792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GKH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9927034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R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452178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IK3C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6092393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KCNH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9421818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DKL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2325190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92503347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NTR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6361246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3415567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AT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4949666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93395805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CG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1800599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31229681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TK38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3904180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65774208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MV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0486048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86746988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PHA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2228280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0690443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CSH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1878151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CD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5780817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TR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48784059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09705489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AMK2A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0574757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KDR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5560689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AF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1697349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200803213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DK1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879070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NAR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6999868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487728693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CYL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4164691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AB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5841996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GC4796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7548625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TK32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48746592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497227003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3K7IP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7821892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R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6865461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RIPK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115726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02409639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ULK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328691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378045515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PH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1608297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364304484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ES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42701228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08537855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SNK2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4757995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13501626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RBB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6958015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FKFB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6450866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617567349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KMYT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0979167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50900867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ACE-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4674078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IKBK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57685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37912773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3K1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8779050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4.813813163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AMK1D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7597158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IRAK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2202889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8015693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IP5K2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2621333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08508359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TK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6268474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AIAP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6192127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L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8202173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DKN1C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1323886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IP5K1C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9883127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FKL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7448965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C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6935348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547747403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DK9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5945857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837837454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GFR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442731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657094371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RKL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30986849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6186161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RPS6KA5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5777972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867526365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TK32C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936482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D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283719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AMK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2632135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LYK5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6018405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OMMD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49886701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45495395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0589060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SNK2A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6968919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RMS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2097562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4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7340452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043242967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KIAA181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73145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D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1701712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007507236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8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EL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0085733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CH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45800920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12189352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AK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9946423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54525223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FKFB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3461102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INSRR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9591408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LG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4086368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IP5K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7791573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MPR1A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6812720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PS1L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4565243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IGF2R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0697500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GFBR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7092048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UMP-CMP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4725527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75773019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HKA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6731576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WNK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61271373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489474603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RPS6KA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80572954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157344214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IHPK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430577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MX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2423134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LK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1035479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A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7666052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LOC390226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7849631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SNK1A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44076591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NME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4426760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570793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IK3CD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742842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3K6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6232910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RDT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3938081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475652038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IF2AK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1528216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38649852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NME6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8073601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13265559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YRK1A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0071950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6927939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AMK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1628021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JI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3264075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51764552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KLR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9198970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AK7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3995465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VR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6615098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PHA6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37239070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34189137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UCY2C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7787885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NC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7555537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VRK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8043069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DGFRA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7998955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DR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9811369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TK9L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5813152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IK3C2A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3596343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45513388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TK32A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0216898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TF2H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48429646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74106336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OP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0150815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35193948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ZA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4210486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DK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014418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HU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5207522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P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2550825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88400324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14ORF20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0714475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86361139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IM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9349082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LMTK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756261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HE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6321942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JA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4886395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21269164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IF2AK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305605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IK3C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4532909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35377514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ROC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6998677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15463175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IK3C2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6601335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07160127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G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6805000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LK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1313486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X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49357923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27148328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UN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9563458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4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5782471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CT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6922454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INSR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1113069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585183387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IPK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0309686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I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45115743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00312083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55405964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YN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1030091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KFZP434C13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2717482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AST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5229394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NE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3561628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KAPK5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3750495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NR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0773502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FKFB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7121888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RK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3482214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PHB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4982524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400963274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GI-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0650743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ST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9657673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IKBKG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3074053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9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N4BP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0734672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598723373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NE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9575720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541215994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XYL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57851863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RP6-213H19.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41992381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076701421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MG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73803211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296396086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IHP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97070555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912912654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IL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322667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SKH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72096329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78152372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NRBP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7523668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60260158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UL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78026973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30330178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CA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77096165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282882574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DKL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18908144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00793105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ES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9962203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3.849305607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AB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6099502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3922274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A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56085615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64940654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D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31823139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575725364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2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65301682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484066286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73438502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19651777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ALM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90146526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16589376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KH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48176235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6.794888023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U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7524515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KM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852709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4K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5256317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DC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926185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PF4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4983402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2.774399354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RIOK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2340994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KIAA1765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9510567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XOSC10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6006903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G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7106192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K3L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1246719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LK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1385393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FNB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5717468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PHB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117547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CB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1776307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GKD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3335283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PHB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7188232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GC45428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23677083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HK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198585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AR2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7611239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C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4016778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MHR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2421278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USP2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5744783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DKN2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655391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LG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9354585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9ORF96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1071203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2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8501511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AL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9170895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NTR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3524724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NME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5953317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45286632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BRAF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68180079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AS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5501571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US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004169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L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6443916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FKM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8033350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AA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15986498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ITPK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7617069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PP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1382907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DK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7480314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DP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7858800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C10ORF89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1406052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EPHA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69612821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03767064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DCAMKL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315577629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0835611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KUB3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0307534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RPM7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8704934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YL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7268083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33516724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UCY2F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2018140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SK3B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3274653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ST1R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9391659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AK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1350566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NEK7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555676975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4.489314352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WN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74153856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TSKS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6422711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STK19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82672845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MAPK12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02516533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GALK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38281554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8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IPMK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1.054559711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9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ANK4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558478447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35527182</w:t>
            </w: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PRKACG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71836856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AE7" w:rsidRPr="009B1AE7" w:rsidTr="009B1AE7">
        <w:trPr>
          <w:trHeight w:val="280"/>
        </w:trPr>
        <w:tc>
          <w:tcPr>
            <w:tcW w:w="959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h11</w:t>
            </w:r>
          </w:p>
        </w:tc>
        <w:tc>
          <w:tcPr>
            <w:tcW w:w="1984" w:type="dxa"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FLT1</w:t>
            </w:r>
          </w:p>
        </w:tc>
        <w:tc>
          <w:tcPr>
            <w:tcW w:w="1985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AE7">
              <w:rPr>
                <w:rFonts w:ascii="Times New Roman" w:hAnsi="Times New Roman" w:cs="Times New Roman"/>
                <w:sz w:val="24"/>
                <w:szCs w:val="24"/>
              </w:rPr>
              <w:t>0.924366812</w:t>
            </w:r>
          </w:p>
        </w:tc>
        <w:tc>
          <w:tcPr>
            <w:tcW w:w="2126" w:type="dxa"/>
            <w:noWrap/>
            <w:hideMark/>
          </w:tcPr>
          <w:p w:rsidR="006C6B49" w:rsidRPr="009B1AE7" w:rsidRDefault="006C6B49" w:rsidP="006F5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C6B49" w:rsidRDefault="006C6B49"/>
    <w:sectPr w:rsidR="006C6B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0721" w:rsidRDefault="000A0721" w:rsidP="00305F37">
      <w:r>
        <w:separator/>
      </w:r>
    </w:p>
  </w:endnote>
  <w:endnote w:type="continuationSeparator" w:id="0">
    <w:p w:rsidR="000A0721" w:rsidRDefault="000A0721" w:rsidP="00305F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0721" w:rsidRDefault="000A0721" w:rsidP="00305F37">
      <w:r>
        <w:separator/>
      </w:r>
    </w:p>
  </w:footnote>
  <w:footnote w:type="continuationSeparator" w:id="0">
    <w:p w:rsidR="000A0721" w:rsidRDefault="000A0721" w:rsidP="00305F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CE0"/>
    <w:rsid w:val="0004191C"/>
    <w:rsid w:val="000A0721"/>
    <w:rsid w:val="001E0085"/>
    <w:rsid w:val="0027423A"/>
    <w:rsid w:val="002A1F4A"/>
    <w:rsid w:val="00305F37"/>
    <w:rsid w:val="00571365"/>
    <w:rsid w:val="006C6B49"/>
    <w:rsid w:val="0087311D"/>
    <w:rsid w:val="009B1AE7"/>
    <w:rsid w:val="00C42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5F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5F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5F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5F3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05F3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05F37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305F37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305F37"/>
    <w:rPr>
      <w:color w:val="800080"/>
      <w:u w:val="single"/>
    </w:rPr>
  </w:style>
  <w:style w:type="paragraph" w:customStyle="1" w:styleId="font5">
    <w:name w:val="font5"/>
    <w:basedOn w:val="a"/>
    <w:rsid w:val="00305F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305F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305F3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305F3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305F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305F3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305F3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0"/>
      <w:szCs w:val="20"/>
    </w:rPr>
  </w:style>
  <w:style w:type="paragraph" w:customStyle="1" w:styleId="xl70">
    <w:name w:val="xl70"/>
    <w:basedOn w:val="a"/>
    <w:rsid w:val="00305F37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305F37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305F3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0"/>
      <w:szCs w:val="20"/>
    </w:rPr>
  </w:style>
  <w:style w:type="paragraph" w:customStyle="1" w:styleId="xl73">
    <w:name w:val="xl73"/>
    <w:basedOn w:val="a"/>
    <w:rsid w:val="00305F37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305F37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305F37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79646"/>
      <w:kern w:val="0"/>
      <w:sz w:val="24"/>
      <w:szCs w:val="24"/>
    </w:rPr>
  </w:style>
  <w:style w:type="paragraph" w:customStyle="1" w:styleId="xl76">
    <w:name w:val="xl76"/>
    <w:basedOn w:val="a"/>
    <w:rsid w:val="00305F3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305F37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59"/>
    <w:rsid w:val="00305F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8731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5F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5F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5F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5F3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05F3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05F37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305F37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305F37"/>
    <w:rPr>
      <w:color w:val="800080"/>
      <w:u w:val="single"/>
    </w:rPr>
  </w:style>
  <w:style w:type="paragraph" w:customStyle="1" w:styleId="font5">
    <w:name w:val="font5"/>
    <w:basedOn w:val="a"/>
    <w:rsid w:val="00305F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305F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305F3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305F3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305F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305F3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305F3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0"/>
      <w:szCs w:val="20"/>
    </w:rPr>
  </w:style>
  <w:style w:type="paragraph" w:customStyle="1" w:styleId="xl70">
    <w:name w:val="xl70"/>
    <w:basedOn w:val="a"/>
    <w:rsid w:val="00305F37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305F37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305F3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0"/>
      <w:szCs w:val="20"/>
    </w:rPr>
  </w:style>
  <w:style w:type="paragraph" w:customStyle="1" w:styleId="xl73">
    <w:name w:val="xl73"/>
    <w:basedOn w:val="a"/>
    <w:rsid w:val="00305F37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305F37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305F37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79646"/>
      <w:kern w:val="0"/>
      <w:sz w:val="24"/>
      <w:szCs w:val="24"/>
    </w:rPr>
  </w:style>
  <w:style w:type="paragraph" w:customStyle="1" w:styleId="xl76">
    <w:name w:val="xl76"/>
    <w:basedOn w:val="a"/>
    <w:rsid w:val="00305F3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305F37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59"/>
    <w:rsid w:val="00305F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8731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5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9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7</Pages>
  <Words>2875</Words>
  <Characters>16394</Characters>
  <Application>Microsoft Office Word</Application>
  <DocSecurity>0</DocSecurity>
  <Lines>136</Lines>
  <Paragraphs>38</Paragraphs>
  <ScaleCrop>false</ScaleCrop>
  <Company/>
  <LinksUpToDate>false</LinksUpToDate>
  <CharactersWithSpaces>19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ding</dc:creator>
  <cp:keywords/>
  <dc:description/>
  <cp:lastModifiedBy>dingding</cp:lastModifiedBy>
  <cp:revision>9</cp:revision>
  <dcterms:created xsi:type="dcterms:W3CDTF">2018-07-18T12:53:00Z</dcterms:created>
  <dcterms:modified xsi:type="dcterms:W3CDTF">2018-07-18T13:08:00Z</dcterms:modified>
</cp:coreProperties>
</file>